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2.  Genes down-regulated at least 2-fold after LPS exposure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1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0"/>
        <w:gridCol w:w="450"/>
        <w:gridCol w:w="4050"/>
        <w:gridCol w:w="1080"/>
        <w:gridCol w:w="757"/>
        <w:gridCol w:w="1690"/>
        <w:gridCol w:w="933"/>
      </w:tblGrid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0386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7126</w:t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3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2682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3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54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590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t shock cognate 71 kDa protein (Hea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ck 70 kDa protein 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4238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5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75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672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1 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100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1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81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85700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hain variable reg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52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3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268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166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light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SDARP-000000498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4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210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8259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light chain F cla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498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6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66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435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6254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e-1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499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17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hypothetical protein XP_679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68425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4.0e-11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90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325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ac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425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2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42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429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 (sex determining region Y)-box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T-0000005666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61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63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38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acidic cysteine rich glyc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T-0000003966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e-2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22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687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89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8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56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195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inhibitor of metalloprotein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6623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2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30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02794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se differentiation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6195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e-0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89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279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omod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676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e-22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0885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4441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3-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2682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e-13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1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2, cont’d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86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2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K lysin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68999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2.0e-1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700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67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moglobin alpha adult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307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3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49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872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ets proto-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04618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6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76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421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uclear 1 P8 Candidate of Metastasi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394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2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751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941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 chemokin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, 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ENP-0000449800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e-2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989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055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'5'-cyclic nucleotide phosphodiest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, 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2"/>
            <w:r>
              <w:rPr>
                <w:sz w:val="20"/>
                <w:szCs w:val="20"/>
              </w:rPr>
              <w:t>GSTENP-00030267001</w:t>
            </w:r>
            <w:bookmarkEnd w:id="0"/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606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714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, cytosolic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757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e-13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73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202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leukin-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113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65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797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 alph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1061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5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16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96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  alph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1816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4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744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1143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I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4352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e-0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34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494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5, tartrate resist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175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e-2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60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1"/>
            <w:r>
              <w:rPr>
                <w:sz w:val="20"/>
                <w:szCs w:val="20"/>
              </w:rPr>
              <w:t>CK423335</w:t>
            </w:r>
            <w:bookmarkEnd w:id="1"/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riant chain-like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DARP-0000005320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e-1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4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769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489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278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13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7030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83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4752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7175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0098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2, cont’d</w:t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8785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6478</w:t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1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156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01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123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61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12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, 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0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378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4h, 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58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692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80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306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28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9672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0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0353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66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231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29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831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62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863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, 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8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292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221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42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3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828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2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083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53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184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45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9200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83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4035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31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26366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0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68911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2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02936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3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02951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42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42429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5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16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1868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4909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, 24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0"/>
        <w:gridCol w:w="450"/>
        <w:gridCol w:w="4050"/>
        <w:gridCol w:w="821"/>
        <w:gridCol w:w="757"/>
        <w:gridCol w:w="1690"/>
        <w:gridCol w:w="933"/>
      </w:tblGrid>
      <w:tr>
        <w:trPr>
          <w:trHeight w:val="255" w:hRule="atLeast"/>
        </w:trPr>
        <w:tc>
          <w:tcPr>
            <w:tcW w:w="217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2, cont’d</w:t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match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727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2011</w:t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, 24h</w:t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2051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17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, 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15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8367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3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8256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36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98926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0955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3814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6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126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07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1389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14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351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393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2868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402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340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45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25645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540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029650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G17243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410284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cession:  Entries with TC prefix are Tentative Clusters from TIGR Catfish Gene Index, all other entries are from GenBank dbES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me = Time after LPS exposure</w:t>
      </w:r>
    </w:p>
    <w:p>
      <w:pPr>
        <w:pStyle w:val="Normal"/>
        <w:rPr/>
      </w:pPr>
      <w:r>
        <w:rPr>
          <w:sz w:val="20"/>
          <w:szCs w:val="20"/>
        </w:rPr>
        <w:t>q-Value = probability that gene identified is significant by chan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62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8:30:00Z</dcterms:created>
  <dc:creator>Geoff</dc:creator>
  <dc:description/>
  <cp:keywords/>
  <dc:language>en-US</dc:language>
  <cp:lastModifiedBy>Geoff</cp:lastModifiedBy>
  <cp:lastPrinted>2006-04-25T11:46:00Z</cp:lastPrinted>
  <dcterms:modified xsi:type="dcterms:W3CDTF">2006-04-25T18:35:00Z</dcterms:modified>
  <cp:revision>4</cp:revision>
  <dc:subject/>
  <dc:title>A sample article title </dc:title>
</cp:coreProperties>
</file>